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9AD" w:rsidRDefault="003A19AD"/>
    <w:p w:rsidR="00AB1BB8" w:rsidRDefault="00AB1BB8"/>
    <w:p w:rsidR="00AB1BB8" w:rsidRDefault="00AB1BB8" w:rsidP="00AB1BB8">
      <w:pPr>
        <w:pStyle w:val="Heading3"/>
        <w:ind w:left="0" w:firstLine="0"/>
        <w:rPr>
          <w:lang w:val="en-GB"/>
        </w:rPr>
      </w:pPr>
      <w:r>
        <w:rPr>
          <w:lang w:val="en-GB"/>
        </w:rPr>
        <w:t xml:space="preserve">Table S1: </w:t>
      </w:r>
      <w:r w:rsidRPr="00557C4B">
        <w:rPr>
          <w:lang w:val="en-GB"/>
        </w:rPr>
        <w:t>Recommendations according to the GRADE methodology</w:t>
      </w:r>
    </w:p>
    <w:p w:rsidR="00AB1BB8" w:rsidRDefault="00AB1BB8" w:rsidP="00AB1BB8">
      <w:pPr>
        <w:rPr>
          <w:lang w:val="en-GB"/>
        </w:rPr>
      </w:pPr>
    </w:p>
    <w:tbl>
      <w:tblPr>
        <w:tblStyle w:val="TableGrid"/>
        <w:tblW w:w="10081" w:type="dxa"/>
        <w:tblLook w:val="04A0" w:firstRow="1" w:lastRow="0" w:firstColumn="1" w:lastColumn="0" w:noHBand="0" w:noVBand="1"/>
      </w:tblPr>
      <w:tblGrid>
        <w:gridCol w:w="2809"/>
        <w:gridCol w:w="5085"/>
        <w:gridCol w:w="2187"/>
      </w:tblGrid>
      <w:tr w:rsidR="00AB1BB8" w:rsidRPr="00C07FD4" w:rsidTr="00D806E2">
        <w:tc>
          <w:tcPr>
            <w:tcW w:w="2809" w:type="dxa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 </w:t>
            </w:r>
          </w:p>
        </w:tc>
        <w:tc>
          <w:tcPr>
            <w:tcW w:w="7272" w:type="dxa"/>
            <w:gridSpan w:val="2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Recommendations according to the GRADE methodology</w:t>
            </w:r>
          </w:p>
        </w:tc>
      </w:tr>
      <w:tr w:rsidR="00AB1BB8" w:rsidRPr="00557C4B" w:rsidTr="00D806E2">
        <w:tc>
          <w:tcPr>
            <w:tcW w:w="2809" w:type="dxa"/>
            <w:hideMark/>
          </w:tcPr>
          <w:p w:rsidR="00AB1BB8" w:rsidRPr="00557C4B" w:rsidRDefault="00AB1BB8" w:rsidP="00D806E2">
            <w:r w:rsidRPr="00557C4B">
              <w:t>High level of proof</w:t>
            </w:r>
          </w:p>
        </w:tc>
        <w:tc>
          <w:tcPr>
            <w:tcW w:w="5085" w:type="dxa"/>
            <w:shd w:val="clear" w:color="auto" w:fill="7B7B7B" w:themeFill="accent3" w:themeFillShade="BF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Strong recommendation</w:t>
            </w:r>
          </w:p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 “…should be done…”</w:t>
            </w:r>
          </w:p>
        </w:tc>
        <w:tc>
          <w:tcPr>
            <w:tcW w:w="2182" w:type="dxa"/>
            <w:hideMark/>
          </w:tcPr>
          <w:p w:rsidR="00AB1BB8" w:rsidRPr="00557C4B" w:rsidRDefault="00AB1BB8" w:rsidP="00D806E2">
            <w:r w:rsidRPr="00557C4B">
              <w:t>Grade 1 +</w:t>
            </w:r>
          </w:p>
        </w:tc>
      </w:tr>
      <w:tr w:rsidR="00AB1BB8" w:rsidRPr="00557C4B" w:rsidTr="00D806E2">
        <w:tc>
          <w:tcPr>
            <w:tcW w:w="2809" w:type="dxa"/>
            <w:hideMark/>
          </w:tcPr>
          <w:p w:rsidR="00AB1BB8" w:rsidRPr="00557C4B" w:rsidRDefault="00AB1BB8" w:rsidP="00D806E2">
            <w:r w:rsidRPr="00557C4B">
              <w:t>Moderate level of proof</w:t>
            </w:r>
          </w:p>
        </w:tc>
        <w:tc>
          <w:tcPr>
            <w:tcW w:w="5085" w:type="dxa"/>
            <w:shd w:val="clear" w:color="auto" w:fill="C9C9C9" w:themeFill="accent3" w:themeFillTint="99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Optional recommendation</w:t>
            </w:r>
          </w:p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 “… should probably be done…”</w:t>
            </w:r>
          </w:p>
        </w:tc>
        <w:tc>
          <w:tcPr>
            <w:tcW w:w="2182" w:type="dxa"/>
            <w:hideMark/>
          </w:tcPr>
          <w:p w:rsidR="00AB1BB8" w:rsidRPr="00557C4B" w:rsidRDefault="00AB1BB8" w:rsidP="00D806E2">
            <w:r w:rsidRPr="00557C4B">
              <w:t>Grade 2 +</w:t>
            </w:r>
          </w:p>
        </w:tc>
      </w:tr>
      <w:tr w:rsidR="00AB1BB8" w:rsidRPr="00557C4B" w:rsidTr="00D806E2">
        <w:trPr>
          <w:trHeight w:val="317"/>
        </w:trPr>
        <w:tc>
          <w:tcPr>
            <w:tcW w:w="2809" w:type="dxa"/>
            <w:vMerge w:val="restart"/>
            <w:hideMark/>
          </w:tcPr>
          <w:p w:rsidR="00AB1BB8" w:rsidRPr="00557C4B" w:rsidRDefault="00AB1BB8" w:rsidP="00D806E2">
            <w:r w:rsidRPr="00557C4B">
              <w:t>Insufficient level of proof</w:t>
            </w:r>
          </w:p>
        </w:tc>
        <w:tc>
          <w:tcPr>
            <w:tcW w:w="5085" w:type="dxa"/>
            <w:shd w:val="clear" w:color="auto" w:fill="EDEDED" w:themeFill="accent3" w:themeFillTint="33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Recommendation in the form of an expert opinion</w:t>
            </w:r>
          </w:p>
          <w:p w:rsidR="00AB1BB8" w:rsidRPr="006B31D4" w:rsidRDefault="00AB1BB8" w:rsidP="00D806E2">
            <w:pPr>
              <w:rPr>
                <w:lang w:val="en-GB"/>
              </w:rPr>
            </w:pPr>
          </w:p>
        </w:tc>
        <w:tc>
          <w:tcPr>
            <w:tcW w:w="2182" w:type="dxa"/>
            <w:vMerge w:val="restart"/>
            <w:hideMark/>
          </w:tcPr>
          <w:p w:rsidR="00AB1BB8" w:rsidRPr="00557C4B" w:rsidRDefault="00AB1BB8" w:rsidP="00D806E2">
            <w:r w:rsidRPr="00557C4B">
              <w:t>Expert opinion</w:t>
            </w:r>
          </w:p>
        </w:tc>
      </w:tr>
      <w:tr w:rsidR="00AB1BB8" w:rsidRPr="00557C4B" w:rsidTr="00D806E2">
        <w:trPr>
          <w:trHeight w:val="317"/>
        </w:trPr>
        <w:tc>
          <w:tcPr>
            <w:tcW w:w="2809" w:type="dxa"/>
            <w:vMerge/>
          </w:tcPr>
          <w:p w:rsidR="00AB1BB8" w:rsidRPr="00557C4B" w:rsidRDefault="00AB1BB8" w:rsidP="00D806E2"/>
        </w:tc>
        <w:tc>
          <w:tcPr>
            <w:tcW w:w="5085" w:type="dxa"/>
            <w:shd w:val="clear" w:color="auto" w:fill="FBE4D5" w:themeFill="accent2" w:themeFillTint="33"/>
          </w:tcPr>
          <w:p w:rsidR="00AB1BB8" w:rsidRPr="00557C4B" w:rsidRDefault="00AB1BB8" w:rsidP="00D806E2">
            <w:pPr>
              <w:tabs>
                <w:tab w:val="right" w:pos="4869"/>
              </w:tabs>
              <w:rPr>
                <w:lang w:val="en-GB"/>
              </w:rPr>
            </w:pPr>
            <w:r w:rsidRPr="00557C4B">
              <w:rPr>
                <w:lang w:val="en-GB"/>
              </w:rPr>
              <w:t> </w:t>
            </w:r>
            <w:r w:rsidRPr="00557C4B">
              <w:t>“The experts suggest…”</w:t>
            </w:r>
          </w:p>
        </w:tc>
        <w:tc>
          <w:tcPr>
            <w:tcW w:w="2182" w:type="dxa"/>
            <w:vMerge/>
          </w:tcPr>
          <w:p w:rsidR="00AB1BB8" w:rsidRPr="00557C4B" w:rsidRDefault="00AB1BB8" w:rsidP="00D806E2"/>
        </w:tc>
      </w:tr>
      <w:tr w:rsidR="00AB1BB8" w:rsidRPr="00557C4B" w:rsidTr="00D806E2">
        <w:tc>
          <w:tcPr>
            <w:tcW w:w="2809" w:type="dxa"/>
            <w:hideMark/>
          </w:tcPr>
          <w:p w:rsidR="00AB1BB8" w:rsidRPr="00557C4B" w:rsidRDefault="00AB1BB8" w:rsidP="00D806E2">
            <w:r w:rsidRPr="00557C4B">
              <w:t>Moderate level of proof</w:t>
            </w:r>
          </w:p>
        </w:tc>
        <w:tc>
          <w:tcPr>
            <w:tcW w:w="5085" w:type="dxa"/>
            <w:shd w:val="clear" w:color="auto" w:fill="F4B083" w:themeFill="accent2" w:themeFillTint="99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Optional recommendation</w:t>
            </w:r>
          </w:p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 “… should probably not be done…”</w:t>
            </w:r>
          </w:p>
        </w:tc>
        <w:tc>
          <w:tcPr>
            <w:tcW w:w="2182" w:type="dxa"/>
            <w:hideMark/>
          </w:tcPr>
          <w:p w:rsidR="00AB1BB8" w:rsidRPr="00557C4B" w:rsidRDefault="00AB1BB8" w:rsidP="00D806E2">
            <w:r w:rsidRPr="00557C4B">
              <w:t>Grade 2 −</w:t>
            </w:r>
          </w:p>
        </w:tc>
      </w:tr>
      <w:tr w:rsidR="00AB1BB8" w:rsidRPr="00557C4B" w:rsidTr="00D806E2">
        <w:tc>
          <w:tcPr>
            <w:tcW w:w="2809" w:type="dxa"/>
            <w:hideMark/>
          </w:tcPr>
          <w:p w:rsidR="00AB1BB8" w:rsidRPr="00557C4B" w:rsidRDefault="00AB1BB8" w:rsidP="00D806E2">
            <w:r w:rsidRPr="00557C4B">
              <w:t>High level of proof</w:t>
            </w:r>
          </w:p>
        </w:tc>
        <w:tc>
          <w:tcPr>
            <w:tcW w:w="5085" w:type="dxa"/>
            <w:shd w:val="clear" w:color="auto" w:fill="C45911" w:themeFill="accent2" w:themeFillShade="BF"/>
            <w:hideMark/>
          </w:tcPr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Strong recommendation</w:t>
            </w:r>
          </w:p>
          <w:p w:rsidR="00AB1BB8" w:rsidRPr="00557C4B" w:rsidRDefault="00AB1BB8" w:rsidP="00D806E2">
            <w:pPr>
              <w:rPr>
                <w:lang w:val="en-GB"/>
              </w:rPr>
            </w:pPr>
            <w:r w:rsidRPr="00557C4B">
              <w:rPr>
                <w:lang w:val="en-GB"/>
              </w:rPr>
              <w:t> “…should not be done…”</w:t>
            </w:r>
          </w:p>
        </w:tc>
        <w:tc>
          <w:tcPr>
            <w:tcW w:w="2182" w:type="dxa"/>
            <w:hideMark/>
          </w:tcPr>
          <w:p w:rsidR="00AB1BB8" w:rsidRPr="00557C4B" w:rsidRDefault="00AB1BB8" w:rsidP="00D806E2">
            <w:r w:rsidRPr="00557C4B">
              <w:t>Grade 1 −</w:t>
            </w:r>
          </w:p>
        </w:tc>
      </w:tr>
      <w:tr w:rsidR="00AB1BB8" w:rsidRPr="00557C4B" w:rsidTr="00D806E2">
        <w:tc>
          <w:tcPr>
            <w:tcW w:w="2809" w:type="dxa"/>
            <w:hideMark/>
          </w:tcPr>
          <w:p w:rsidR="00AB1BB8" w:rsidRPr="00557C4B" w:rsidRDefault="00AB1BB8" w:rsidP="00D806E2">
            <w:r w:rsidRPr="00557C4B">
              <w:t>Insufficient level of proof</w:t>
            </w:r>
          </w:p>
        </w:tc>
        <w:tc>
          <w:tcPr>
            <w:tcW w:w="5085" w:type="dxa"/>
            <w:shd w:val="clear" w:color="auto" w:fill="D9D9D9" w:themeFill="background1" w:themeFillShade="D9"/>
            <w:hideMark/>
          </w:tcPr>
          <w:p w:rsidR="00AB1BB8" w:rsidRPr="00557C4B" w:rsidRDefault="00AB1BB8" w:rsidP="00D806E2">
            <w:r w:rsidRPr="00557C4B">
              <w:t> </w:t>
            </w:r>
          </w:p>
        </w:tc>
        <w:tc>
          <w:tcPr>
            <w:tcW w:w="2182" w:type="dxa"/>
            <w:hideMark/>
          </w:tcPr>
          <w:p w:rsidR="00AB1BB8" w:rsidRPr="00557C4B" w:rsidRDefault="00AB1BB8" w:rsidP="00D806E2">
            <w:r w:rsidRPr="00557C4B">
              <w:t>No recommendation</w:t>
            </w:r>
          </w:p>
        </w:tc>
      </w:tr>
    </w:tbl>
    <w:p w:rsidR="00AB1BB8" w:rsidRDefault="00AB1BB8">
      <w:bookmarkStart w:id="0" w:name="_GoBack"/>
      <w:bookmarkEnd w:id="0"/>
    </w:p>
    <w:sectPr w:rsidR="00AB1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BB8"/>
    <w:rsid w:val="000055C1"/>
    <w:rsid w:val="00016F58"/>
    <w:rsid w:val="00030AAC"/>
    <w:rsid w:val="00036A27"/>
    <w:rsid w:val="00036DF1"/>
    <w:rsid w:val="00037511"/>
    <w:rsid w:val="00045D88"/>
    <w:rsid w:val="00050E88"/>
    <w:rsid w:val="0005491F"/>
    <w:rsid w:val="00061B37"/>
    <w:rsid w:val="000623E3"/>
    <w:rsid w:val="00063BCC"/>
    <w:rsid w:val="000659B0"/>
    <w:rsid w:val="00066918"/>
    <w:rsid w:val="000670D4"/>
    <w:rsid w:val="00075816"/>
    <w:rsid w:val="000772E2"/>
    <w:rsid w:val="00081A35"/>
    <w:rsid w:val="000828CA"/>
    <w:rsid w:val="000859FD"/>
    <w:rsid w:val="00095386"/>
    <w:rsid w:val="00096ADB"/>
    <w:rsid w:val="000A6E90"/>
    <w:rsid w:val="000B0E91"/>
    <w:rsid w:val="000B1053"/>
    <w:rsid w:val="000B123E"/>
    <w:rsid w:val="000B2774"/>
    <w:rsid w:val="000B4DD3"/>
    <w:rsid w:val="000B7417"/>
    <w:rsid w:val="000C1AD9"/>
    <w:rsid w:val="000C289C"/>
    <w:rsid w:val="000C5D9F"/>
    <w:rsid w:val="000D25C8"/>
    <w:rsid w:val="000D2F85"/>
    <w:rsid w:val="000D471D"/>
    <w:rsid w:val="000D4BCF"/>
    <w:rsid w:val="000D677E"/>
    <w:rsid w:val="000E2EC9"/>
    <w:rsid w:val="000E6E1A"/>
    <w:rsid w:val="000F26F3"/>
    <w:rsid w:val="000F3650"/>
    <w:rsid w:val="00102241"/>
    <w:rsid w:val="00102A01"/>
    <w:rsid w:val="00102E79"/>
    <w:rsid w:val="001049F3"/>
    <w:rsid w:val="001056BE"/>
    <w:rsid w:val="00107AD0"/>
    <w:rsid w:val="00111259"/>
    <w:rsid w:val="00124420"/>
    <w:rsid w:val="001251AF"/>
    <w:rsid w:val="00126C4A"/>
    <w:rsid w:val="00130436"/>
    <w:rsid w:val="00136DF6"/>
    <w:rsid w:val="001378DD"/>
    <w:rsid w:val="00137F7B"/>
    <w:rsid w:val="001412E6"/>
    <w:rsid w:val="0014193A"/>
    <w:rsid w:val="00153AA3"/>
    <w:rsid w:val="001567CA"/>
    <w:rsid w:val="00160F92"/>
    <w:rsid w:val="001643A1"/>
    <w:rsid w:val="001729DF"/>
    <w:rsid w:val="001741CA"/>
    <w:rsid w:val="00183FAE"/>
    <w:rsid w:val="001868C8"/>
    <w:rsid w:val="00195810"/>
    <w:rsid w:val="00196674"/>
    <w:rsid w:val="001A56C0"/>
    <w:rsid w:val="001B78C7"/>
    <w:rsid w:val="001C0A20"/>
    <w:rsid w:val="001C4909"/>
    <w:rsid w:val="001D462E"/>
    <w:rsid w:val="001D70D4"/>
    <w:rsid w:val="001E2C0A"/>
    <w:rsid w:val="001E458F"/>
    <w:rsid w:val="001E6C12"/>
    <w:rsid w:val="001E7F3A"/>
    <w:rsid w:val="001F78F3"/>
    <w:rsid w:val="00204BDF"/>
    <w:rsid w:val="0020550E"/>
    <w:rsid w:val="00205BBA"/>
    <w:rsid w:val="00206B27"/>
    <w:rsid w:val="00217938"/>
    <w:rsid w:val="00223D42"/>
    <w:rsid w:val="00224077"/>
    <w:rsid w:val="002242AE"/>
    <w:rsid w:val="002260A2"/>
    <w:rsid w:val="0024695C"/>
    <w:rsid w:val="00250AA5"/>
    <w:rsid w:val="002536F2"/>
    <w:rsid w:val="00254B13"/>
    <w:rsid w:val="0026756D"/>
    <w:rsid w:val="00271549"/>
    <w:rsid w:val="00275330"/>
    <w:rsid w:val="002757BC"/>
    <w:rsid w:val="00281591"/>
    <w:rsid w:val="0028178E"/>
    <w:rsid w:val="00282373"/>
    <w:rsid w:val="0028616D"/>
    <w:rsid w:val="00291F19"/>
    <w:rsid w:val="002959F4"/>
    <w:rsid w:val="002A6AF9"/>
    <w:rsid w:val="002A7308"/>
    <w:rsid w:val="002B0561"/>
    <w:rsid w:val="002C47BF"/>
    <w:rsid w:val="002C4B3E"/>
    <w:rsid w:val="002D1C3D"/>
    <w:rsid w:val="002D2CB3"/>
    <w:rsid w:val="002D30EB"/>
    <w:rsid w:val="002D6B5E"/>
    <w:rsid w:val="002E5E50"/>
    <w:rsid w:val="002F0D9C"/>
    <w:rsid w:val="002F0E79"/>
    <w:rsid w:val="00303C4D"/>
    <w:rsid w:val="00306F90"/>
    <w:rsid w:val="00307350"/>
    <w:rsid w:val="003075F5"/>
    <w:rsid w:val="00307952"/>
    <w:rsid w:val="00312716"/>
    <w:rsid w:val="00315E7F"/>
    <w:rsid w:val="003213E1"/>
    <w:rsid w:val="00323BC4"/>
    <w:rsid w:val="00324D27"/>
    <w:rsid w:val="00334139"/>
    <w:rsid w:val="00334C33"/>
    <w:rsid w:val="00337DEB"/>
    <w:rsid w:val="0034120B"/>
    <w:rsid w:val="00342475"/>
    <w:rsid w:val="00343E18"/>
    <w:rsid w:val="0035348E"/>
    <w:rsid w:val="00354EA7"/>
    <w:rsid w:val="00357E70"/>
    <w:rsid w:val="00364948"/>
    <w:rsid w:val="003676C6"/>
    <w:rsid w:val="00372552"/>
    <w:rsid w:val="00373B0A"/>
    <w:rsid w:val="00374A2B"/>
    <w:rsid w:val="00381C39"/>
    <w:rsid w:val="003939CE"/>
    <w:rsid w:val="0039713D"/>
    <w:rsid w:val="003A19AD"/>
    <w:rsid w:val="003A40BA"/>
    <w:rsid w:val="003B2C5B"/>
    <w:rsid w:val="003B45FA"/>
    <w:rsid w:val="003B52F7"/>
    <w:rsid w:val="003C275A"/>
    <w:rsid w:val="003D1FDF"/>
    <w:rsid w:val="003E371D"/>
    <w:rsid w:val="003E5A3F"/>
    <w:rsid w:val="003E7220"/>
    <w:rsid w:val="003E729E"/>
    <w:rsid w:val="00400DEE"/>
    <w:rsid w:val="00401793"/>
    <w:rsid w:val="00420862"/>
    <w:rsid w:val="0042167C"/>
    <w:rsid w:val="00422E6E"/>
    <w:rsid w:val="004231EE"/>
    <w:rsid w:val="00427E3C"/>
    <w:rsid w:val="0043565E"/>
    <w:rsid w:val="00437BCF"/>
    <w:rsid w:val="00440F83"/>
    <w:rsid w:val="00442F9D"/>
    <w:rsid w:val="00462C53"/>
    <w:rsid w:val="00465DEA"/>
    <w:rsid w:val="0047134E"/>
    <w:rsid w:val="00472591"/>
    <w:rsid w:val="00473D20"/>
    <w:rsid w:val="004743B2"/>
    <w:rsid w:val="00476F2E"/>
    <w:rsid w:val="004830EA"/>
    <w:rsid w:val="00483740"/>
    <w:rsid w:val="0048538C"/>
    <w:rsid w:val="0048766F"/>
    <w:rsid w:val="004913C2"/>
    <w:rsid w:val="00497FCD"/>
    <w:rsid w:val="004B1AA9"/>
    <w:rsid w:val="004B447B"/>
    <w:rsid w:val="004B6778"/>
    <w:rsid w:val="004C0156"/>
    <w:rsid w:val="004C33FB"/>
    <w:rsid w:val="004D5372"/>
    <w:rsid w:val="004E0B67"/>
    <w:rsid w:val="004E15DD"/>
    <w:rsid w:val="004E1BCC"/>
    <w:rsid w:val="004E234D"/>
    <w:rsid w:val="004E3832"/>
    <w:rsid w:val="004E4065"/>
    <w:rsid w:val="004E50AA"/>
    <w:rsid w:val="004E5B8D"/>
    <w:rsid w:val="004F0BED"/>
    <w:rsid w:val="004F1A10"/>
    <w:rsid w:val="00503823"/>
    <w:rsid w:val="005101DB"/>
    <w:rsid w:val="00510778"/>
    <w:rsid w:val="00515E8B"/>
    <w:rsid w:val="00520FE2"/>
    <w:rsid w:val="005229B4"/>
    <w:rsid w:val="00527459"/>
    <w:rsid w:val="005357B5"/>
    <w:rsid w:val="0053597F"/>
    <w:rsid w:val="005408FE"/>
    <w:rsid w:val="0054098A"/>
    <w:rsid w:val="005466A0"/>
    <w:rsid w:val="00547417"/>
    <w:rsid w:val="00547B8B"/>
    <w:rsid w:val="0056009D"/>
    <w:rsid w:val="00563A59"/>
    <w:rsid w:val="00563A75"/>
    <w:rsid w:val="00567E92"/>
    <w:rsid w:val="00577ABC"/>
    <w:rsid w:val="00591AE0"/>
    <w:rsid w:val="005933FF"/>
    <w:rsid w:val="00593BFB"/>
    <w:rsid w:val="00596B43"/>
    <w:rsid w:val="005A1A4F"/>
    <w:rsid w:val="005A1C8B"/>
    <w:rsid w:val="005A2DD4"/>
    <w:rsid w:val="005A576E"/>
    <w:rsid w:val="005B0B24"/>
    <w:rsid w:val="005B46D1"/>
    <w:rsid w:val="005B4B6B"/>
    <w:rsid w:val="005B615B"/>
    <w:rsid w:val="005C4C3A"/>
    <w:rsid w:val="005C7365"/>
    <w:rsid w:val="005E6441"/>
    <w:rsid w:val="005F1C5C"/>
    <w:rsid w:val="00602842"/>
    <w:rsid w:val="00602CC1"/>
    <w:rsid w:val="0060349D"/>
    <w:rsid w:val="006037D1"/>
    <w:rsid w:val="00605110"/>
    <w:rsid w:val="00611E24"/>
    <w:rsid w:val="00622966"/>
    <w:rsid w:val="006245D0"/>
    <w:rsid w:val="006302EC"/>
    <w:rsid w:val="00630409"/>
    <w:rsid w:val="00633A00"/>
    <w:rsid w:val="0063486B"/>
    <w:rsid w:val="00640B85"/>
    <w:rsid w:val="00666ED2"/>
    <w:rsid w:val="00670FBB"/>
    <w:rsid w:val="006724B4"/>
    <w:rsid w:val="0068003E"/>
    <w:rsid w:val="0068107A"/>
    <w:rsid w:val="00684762"/>
    <w:rsid w:val="00686A9A"/>
    <w:rsid w:val="00696360"/>
    <w:rsid w:val="00697B74"/>
    <w:rsid w:val="006A66F2"/>
    <w:rsid w:val="006A7C15"/>
    <w:rsid w:val="006B1BA8"/>
    <w:rsid w:val="006B2447"/>
    <w:rsid w:val="006B3B1F"/>
    <w:rsid w:val="006B583C"/>
    <w:rsid w:val="006C1670"/>
    <w:rsid w:val="006C442D"/>
    <w:rsid w:val="006D1509"/>
    <w:rsid w:val="006E1575"/>
    <w:rsid w:val="006E351E"/>
    <w:rsid w:val="006E636A"/>
    <w:rsid w:val="006E723A"/>
    <w:rsid w:val="006F19AF"/>
    <w:rsid w:val="006F44FE"/>
    <w:rsid w:val="00702ABE"/>
    <w:rsid w:val="00704598"/>
    <w:rsid w:val="00710371"/>
    <w:rsid w:val="007142BA"/>
    <w:rsid w:val="007155A1"/>
    <w:rsid w:val="00717E6D"/>
    <w:rsid w:val="00723FB5"/>
    <w:rsid w:val="00724143"/>
    <w:rsid w:val="00726EF2"/>
    <w:rsid w:val="0073131A"/>
    <w:rsid w:val="0074083E"/>
    <w:rsid w:val="00740FD9"/>
    <w:rsid w:val="0074419D"/>
    <w:rsid w:val="00744DFB"/>
    <w:rsid w:val="00746BE4"/>
    <w:rsid w:val="00751261"/>
    <w:rsid w:val="0075336D"/>
    <w:rsid w:val="00755E78"/>
    <w:rsid w:val="007679D2"/>
    <w:rsid w:val="007704B4"/>
    <w:rsid w:val="00771C3B"/>
    <w:rsid w:val="00773ED1"/>
    <w:rsid w:val="007807A9"/>
    <w:rsid w:val="0079153A"/>
    <w:rsid w:val="007945E3"/>
    <w:rsid w:val="00794B8D"/>
    <w:rsid w:val="007A3299"/>
    <w:rsid w:val="007A7E98"/>
    <w:rsid w:val="007B3FD4"/>
    <w:rsid w:val="007B49F3"/>
    <w:rsid w:val="007B5448"/>
    <w:rsid w:val="007B5B13"/>
    <w:rsid w:val="007C3E6F"/>
    <w:rsid w:val="007C65B2"/>
    <w:rsid w:val="007D033B"/>
    <w:rsid w:val="007D547F"/>
    <w:rsid w:val="007D6717"/>
    <w:rsid w:val="007D7366"/>
    <w:rsid w:val="007E180F"/>
    <w:rsid w:val="007F0EAD"/>
    <w:rsid w:val="007F121A"/>
    <w:rsid w:val="007F618B"/>
    <w:rsid w:val="008036E9"/>
    <w:rsid w:val="00804EE3"/>
    <w:rsid w:val="00807201"/>
    <w:rsid w:val="00813763"/>
    <w:rsid w:val="008146DA"/>
    <w:rsid w:val="0081567C"/>
    <w:rsid w:val="00827289"/>
    <w:rsid w:val="00831D75"/>
    <w:rsid w:val="008323E9"/>
    <w:rsid w:val="00836750"/>
    <w:rsid w:val="00842DCD"/>
    <w:rsid w:val="0085061B"/>
    <w:rsid w:val="00850DCE"/>
    <w:rsid w:val="00853312"/>
    <w:rsid w:val="00854D23"/>
    <w:rsid w:val="00855984"/>
    <w:rsid w:val="00855E1C"/>
    <w:rsid w:val="00865BB5"/>
    <w:rsid w:val="00867CA8"/>
    <w:rsid w:val="00867F03"/>
    <w:rsid w:val="00876B35"/>
    <w:rsid w:val="00876BB8"/>
    <w:rsid w:val="00882706"/>
    <w:rsid w:val="00882F86"/>
    <w:rsid w:val="00890666"/>
    <w:rsid w:val="0089510F"/>
    <w:rsid w:val="008A6744"/>
    <w:rsid w:val="008B100C"/>
    <w:rsid w:val="008B3114"/>
    <w:rsid w:val="008B3E31"/>
    <w:rsid w:val="008B4F27"/>
    <w:rsid w:val="008B5019"/>
    <w:rsid w:val="008B59F1"/>
    <w:rsid w:val="008B706F"/>
    <w:rsid w:val="008C2675"/>
    <w:rsid w:val="008C6D33"/>
    <w:rsid w:val="008D00C5"/>
    <w:rsid w:val="008D70E2"/>
    <w:rsid w:val="008E4316"/>
    <w:rsid w:val="008F6E31"/>
    <w:rsid w:val="009007B7"/>
    <w:rsid w:val="00904952"/>
    <w:rsid w:val="00916186"/>
    <w:rsid w:val="00921712"/>
    <w:rsid w:val="009251C0"/>
    <w:rsid w:val="00932D59"/>
    <w:rsid w:val="009505D4"/>
    <w:rsid w:val="00950942"/>
    <w:rsid w:val="00955D5C"/>
    <w:rsid w:val="00961524"/>
    <w:rsid w:val="0096255E"/>
    <w:rsid w:val="00964187"/>
    <w:rsid w:val="00965192"/>
    <w:rsid w:val="00967C36"/>
    <w:rsid w:val="0097449F"/>
    <w:rsid w:val="00975AD4"/>
    <w:rsid w:val="00975D07"/>
    <w:rsid w:val="00975E2C"/>
    <w:rsid w:val="009765D6"/>
    <w:rsid w:val="00980D77"/>
    <w:rsid w:val="009851D2"/>
    <w:rsid w:val="00986D1D"/>
    <w:rsid w:val="00990B78"/>
    <w:rsid w:val="00991941"/>
    <w:rsid w:val="00996F2A"/>
    <w:rsid w:val="009A126C"/>
    <w:rsid w:val="009A3C8D"/>
    <w:rsid w:val="009A48FD"/>
    <w:rsid w:val="009A5AE7"/>
    <w:rsid w:val="009B1A41"/>
    <w:rsid w:val="009B4D4D"/>
    <w:rsid w:val="009B523E"/>
    <w:rsid w:val="009B5B60"/>
    <w:rsid w:val="009B6F5F"/>
    <w:rsid w:val="009B7C93"/>
    <w:rsid w:val="009C0494"/>
    <w:rsid w:val="009C788D"/>
    <w:rsid w:val="009D3AD5"/>
    <w:rsid w:val="009D71E6"/>
    <w:rsid w:val="009E11B0"/>
    <w:rsid w:val="009E6E3C"/>
    <w:rsid w:val="009F3D1A"/>
    <w:rsid w:val="009F4802"/>
    <w:rsid w:val="009F70E2"/>
    <w:rsid w:val="00A00F93"/>
    <w:rsid w:val="00A01DE8"/>
    <w:rsid w:val="00A02F46"/>
    <w:rsid w:val="00A13722"/>
    <w:rsid w:val="00A15DD0"/>
    <w:rsid w:val="00A15FA1"/>
    <w:rsid w:val="00A20243"/>
    <w:rsid w:val="00A23ED0"/>
    <w:rsid w:val="00A31ED0"/>
    <w:rsid w:val="00A335BE"/>
    <w:rsid w:val="00A363B3"/>
    <w:rsid w:val="00A37504"/>
    <w:rsid w:val="00A43EA8"/>
    <w:rsid w:val="00A553E2"/>
    <w:rsid w:val="00A62D36"/>
    <w:rsid w:val="00A64158"/>
    <w:rsid w:val="00A67798"/>
    <w:rsid w:val="00A70F69"/>
    <w:rsid w:val="00A75BEA"/>
    <w:rsid w:val="00A7627A"/>
    <w:rsid w:val="00A77762"/>
    <w:rsid w:val="00A77F96"/>
    <w:rsid w:val="00A86D52"/>
    <w:rsid w:val="00A873E7"/>
    <w:rsid w:val="00A93D4E"/>
    <w:rsid w:val="00A95837"/>
    <w:rsid w:val="00AA08D7"/>
    <w:rsid w:val="00AA39B5"/>
    <w:rsid w:val="00AA50E2"/>
    <w:rsid w:val="00AA5664"/>
    <w:rsid w:val="00AB1BB8"/>
    <w:rsid w:val="00AB3C5E"/>
    <w:rsid w:val="00AB4B88"/>
    <w:rsid w:val="00AC096C"/>
    <w:rsid w:val="00AC2077"/>
    <w:rsid w:val="00AE0A92"/>
    <w:rsid w:val="00AF3602"/>
    <w:rsid w:val="00AF3EEE"/>
    <w:rsid w:val="00B00F87"/>
    <w:rsid w:val="00B02776"/>
    <w:rsid w:val="00B14BF6"/>
    <w:rsid w:val="00B15235"/>
    <w:rsid w:val="00B2341E"/>
    <w:rsid w:val="00B318E3"/>
    <w:rsid w:val="00B330FD"/>
    <w:rsid w:val="00B33743"/>
    <w:rsid w:val="00B3797B"/>
    <w:rsid w:val="00B40073"/>
    <w:rsid w:val="00B406E9"/>
    <w:rsid w:val="00B408D9"/>
    <w:rsid w:val="00B424F3"/>
    <w:rsid w:val="00B5221E"/>
    <w:rsid w:val="00B53402"/>
    <w:rsid w:val="00B67257"/>
    <w:rsid w:val="00B732CD"/>
    <w:rsid w:val="00B7649B"/>
    <w:rsid w:val="00B81C72"/>
    <w:rsid w:val="00B85486"/>
    <w:rsid w:val="00B925AF"/>
    <w:rsid w:val="00B932FE"/>
    <w:rsid w:val="00B94741"/>
    <w:rsid w:val="00B94775"/>
    <w:rsid w:val="00BA25CB"/>
    <w:rsid w:val="00BA4FC6"/>
    <w:rsid w:val="00BA75F1"/>
    <w:rsid w:val="00BB094E"/>
    <w:rsid w:val="00BC719D"/>
    <w:rsid w:val="00BD1247"/>
    <w:rsid w:val="00BE1A0B"/>
    <w:rsid w:val="00BE57DB"/>
    <w:rsid w:val="00BE72D1"/>
    <w:rsid w:val="00BF565B"/>
    <w:rsid w:val="00BF7D83"/>
    <w:rsid w:val="00C03334"/>
    <w:rsid w:val="00C1329E"/>
    <w:rsid w:val="00C1540F"/>
    <w:rsid w:val="00C1638F"/>
    <w:rsid w:val="00C17B77"/>
    <w:rsid w:val="00C37890"/>
    <w:rsid w:val="00C43BEF"/>
    <w:rsid w:val="00C50500"/>
    <w:rsid w:val="00C71C54"/>
    <w:rsid w:val="00C724F7"/>
    <w:rsid w:val="00C8066B"/>
    <w:rsid w:val="00C8191F"/>
    <w:rsid w:val="00C8316B"/>
    <w:rsid w:val="00C835F8"/>
    <w:rsid w:val="00C84B86"/>
    <w:rsid w:val="00C875AD"/>
    <w:rsid w:val="00C879AA"/>
    <w:rsid w:val="00C941B9"/>
    <w:rsid w:val="00C96EB4"/>
    <w:rsid w:val="00CA06D1"/>
    <w:rsid w:val="00CA7115"/>
    <w:rsid w:val="00CB1E25"/>
    <w:rsid w:val="00CB2181"/>
    <w:rsid w:val="00CB24D9"/>
    <w:rsid w:val="00CB306B"/>
    <w:rsid w:val="00CB64C8"/>
    <w:rsid w:val="00CB7302"/>
    <w:rsid w:val="00CC05FD"/>
    <w:rsid w:val="00CC28F9"/>
    <w:rsid w:val="00CC437C"/>
    <w:rsid w:val="00CC684A"/>
    <w:rsid w:val="00CC708E"/>
    <w:rsid w:val="00CC76C0"/>
    <w:rsid w:val="00CD3849"/>
    <w:rsid w:val="00CD4A44"/>
    <w:rsid w:val="00CE108B"/>
    <w:rsid w:val="00CE2A27"/>
    <w:rsid w:val="00CE7F74"/>
    <w:rsid w:val="00CF00AD"/>
    <w:rsid w:val="00CF2A25"/>
    <w:rsid w:val="00D01702"/>
    <w:rsid w:val="00D039ED"/>
    <w:rsid w:val="00D07B4A"/>
    <w:rsid w:val="00D137C1"/>
    <w:rsid w:val="00D17220"/>
    <w:rsid w:val="00D20E45"/>
    <w:rsid w:val="00D33AAD"/>
    <w:rsid w:val="00D42016"/>
    <w:rsid w:val="00D61383"/>
    <w:rsid w:val="00D62973"/>
    <w:rsid w:val="00D662A3"/>
    <w:rsid w:val="00D85F02"/>
    <w:rsid w:val="00D86C58"/>
    <w:rsid w:val="00DA7B07"/>
    <w:rsid w:val="00DB2C86"/>
    <w:rsid w:val="00DB640D"/>
    <w:rsid w:val="00DB795E"/>
    <w:rsid w:val="00DC1620"/>
    <w:rsid w:val="00DC5F86"/>
    <w:rsid w:val="00DC61DC"/>
    <w:rsid w:val="00DC79B5"/>
    <w:rsid w:val="00DD1F49"/>
    <w:rsid w:val="00DD2F93"/>
    <w:rsid w:val="00DD402B"/>
    <w:rsid w:val="00DD68C6"/>
    <w:rsid w:val="00DE3561"/>
    <w:rsid w:val="00DE35B2"/>
    <w:rsid w:val="00DE3FE5"/>
    <w:rsid w:val="00DF205F"/>
    <w:rsid w:val="00E001D5"/>
    <w:rsid w:val="00E01B83"/>
    <w:rsid w:val="00E11DBB"/>
    <w:rsid w:val="00E23F5C"/>
    <w:rsid w:val="00E2506A"/>
    <w:rsid w:val="00E34F90"/>
    <w:rsid w:val="00E353DD"/>
    <w:rsid w:val="00E45282"/>
    <w:rsid w:val="00E4640F"/>
    <w:rsid w:val="00E67180"/>
    <w:rsid w:val="00E7222A"/>
    <w:rsid w:val="00E736E0"/>
    <w:rsid w:val="00E73FE6"/>
    <w:rsid w:val="00E77D4D"/>
    <w:rsid w:val="00E81058"/>
    <w:rsid w:val="00E83336"/>
    <w:rsid w:val="00E84609"/>
    <w:rsid w:val="00E866DA"/>
    <w:rsid w:val="00E9433C"/>
    <w:rsid w:val="00E95D29"/>
    <w:rsid w:val="00E95E7F"/>
    <w:rsid w:val="00EA65C3"/>
    <w:rsid w:val="00EB04F0"/>
    <w:rsid w:val="00EC3C68"/>
    <w:rsid w:val="00EC68B9"/>
    <w:rsid w:val="00ED2E4B"/>
    <w:rsid w:val="00EE1C14"/>
    <w:rsid w:val="00EE28BD"/>
    <w:rsid w:val="00EF138A"/>
    <w:rsid w:val="00EF42E7"/>
    <w:rsid w:val="00EF45D2"/>
    <w:rsid w:val="00EF490D"/>
    <w:rsid w:val="00EF74C1"/>
    <w:rsid w:val="00F05CD4"/>
    <w:rsid w:val="00F073A2"/>
    <w:rsid w:val="00F0758B"/>
    <w:rsid w:val="00F10E21"/>
    <w:rsid w:val="00F11C5B"/>
    <w:rsid w:val="00F1287B"/>
    <w:rsid w:val="00F136B3"/>
    <w:rsid w:val="00F1459F"/>
    <w:rsid w:val="00F20EDF"/>
    <w:rsid w:val="00F26897"/>
    <w:rsid w:val="00F35D8D"/>
    <w:rsid w:val="00F360D0"/>
    <w:rsid w:val="00F36FDD"/>
    <w:rsid w:val="00F422E5"/>
    <w:rsid w:val="00F503E3"/>
    <w:rsid w:val="00F53CF1"/>
    <w:rsid w:val="00F65071"/>
    <w:rsid w:val="00F67057"/>
    <w:rsid w:val="00F67DF7"/>
    <w:rsid w:val="00F72FF7"/>
    <w:rsid w:val="00F7498B"/>
    <w:rsid w:val="00F8237C"/>
    <w:rsid w:val="00F93645"/>
    <w:rsid w:val="00FA3721"/>
    <w:rsid w:val="00FA5BC7"/>
    <w:rsid w:val="00FC003F"/>
    <w:rsid w:val="00FC0F7C"/>
    <w:rsid w:val="00FC11A5"/>
    <w:rsid w:val="00FC2E6C"/>
    <w:rsid w:val="00FC5756"/>
    <w:rsid w:val="00FC745B"/>
    <w:rsid w:val="00FC7755"/>
    <w:rsid w:val="00FD3804"/>
    <w:rsid w:val="00FE02A0"/>
    <w:rsid w:val="00FE1B02"/>
    <w:rsid w:val="00FE2F27"/>
    <w:rsid w:val="00FE3E0E"/>
    <w:rsid w:val="00FE6288"/>
    <w:rsid w:val="00FE70F0"/>
    <w:rsid w:val="00FF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E0D94-3235-4ACB-8FC3-F89209FD9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B1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3">
    <w:name w:val="heading 3"/>
    <w:basedOn w:val="Normal"/>
    <w:link w:val="Heading3Char"/>
    <w:uiPriority w:val="1"/>
    <w:qFormat/>
    <w:rsid w:val="00AB1BB8"/>
    <w:pPr>
      <w:widowControl w:val="0"/>
      <w:autoSpaceDE w:val="0"/>
      <w:autoSpaceDN w:val="0"/>
      <w:spacing w:before="56"/>
      <w:ind w:left="816" w:hanging="700"/>
      <w:outlineLvl w:val="2"/>
    </w:pPr>
    <w:rPr>
      <w:rFonts w:ascii="Calibri" w:eastAsia="Calibri" w:hAnsi="Calibri" w:cs="Calibri"/>
      <w:b/>
      <w:bCs/>
      <w:i/>
      <w:sz w:val="22"/>
      <w:szCs w:val="22"/>
      <w:lang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AB1BB8"/>
    <w:rPr>
      <w:rFonts w:ascii="Calibri" w:eastAsia="Calibri" w:hAnsi="Calibri" w:cs="Calibri"/>
      <w:b/>
      <w:bCs/>
      <w:i/>
      <w:lang w:val="fr-FR" w:eastAsia="fr-FR" w:bidi="fr-FR"/>
    </w:rPr>
  </w:style>
  <w:style w:type="table" w:styleId="TableGrid">
    <w:name w:val="Table Grid"/>
    <w:basedOn w:val="TableNormal"/>
    <w:uiPriority w:val="59"/>
    <w:rsid w:val="00AB1BB8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Chandrasekaran</dc:creator>
  <cp:keywords/>
  <dc:description/>
  <cp:lastModifiedBy>Suganya Chandrasekaran</cp:lastModifiedBy>
  <cp:revision>1</cp:revision>
  <dcterms:created xsi:type="dcterms:W3CDTF">2025-05-15T01:56:00Z</dcterms:created>
  <dcterms:modified xsi:type="dcterms:W3CDTF">2025-05-15T01:59:00Z</dcterms:modified>
</cp:coreProperties>
</file>